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163C8" w14:textId="77777777" w:rsidR="00AA0FAF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15"/>
        <w:gridCol w:w="804"/>
        <w:gridCol w:w="9346"/>
        <w:gridCol w:w="1428"/>
      </w:tblGrid>
      <w:tr w:rsidR="00CF626D" w:rsidRPr="00627579" w14:paraId="2A5663AF" w14:textId="77777777" w:rsidTr="00B514E2">
        <w:tc>
          <w:tcPr>
            <w:tcW w:w="401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22DB532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E8CE1DB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4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DC16C38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28" w:type="dxa"/>
            <w:shd w:val="clear" w:color="auto" w:fill="000000" w:themeFill="text1"/>
          </w:tcPr>
          <w:p w14:paraId="30619323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228AAA0B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F3AEC5E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2D70DFF0" w14:textId="77777777" w:rsidTr="00B514E2">
        <w:trPr>
          <w:trHeight w:val="340"/>
        </w:trPr>
        <w:tc>
          <w:tcPr>
            <w:tcW w:w="4015" w:type="dxa"/>
          </w:tcPr>
          <w:p w14:paraId="3CAA1DF2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804" w:type="dxa"/>
          </w:tcPr>
          <w:p w14:paraId="654B9E5C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46" w:type="dxa"/>
          </w:tcPr>
          <w:p w14:paraId="21071A46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2887A3A8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28" w:type="dxa"/>
          </w:tcPr>
          <w:p w14:paraId="769E2EA8" w14:textId="1722ACEC" w:rsidR="00CF626D" w:rsidRPr="00627579" w:rsidRDefault="002D0C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1993BB0A" w14:textId="77777777" w:rsidTr="00B514E2">
        <w:trPr>
          <w:trHeight w:val="340"/>
        </w:trPr>
        <w:tc>
          <w:tcPr>
            <w:tcW w:w="4015" w:type="dxa"/>
          </w:tcPr>
          <w:p w14:paraId="5E4BCC3C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CE6EFAB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46" w:type="dxa"/>
          </w:tcPr>
          <w:p w14:paraId="62852CBD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28" w:type="dxa"/>
          </w:tcPr>
          <w:p w14:paraId="2A1242A7" w14:textId="57316C3F" w:rsidR="00627579" w:rsidRPr="00627579" w:rsidRDefault="009140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F626D" w:rsidRPr="00627579" w14:paraId="5E4AF2A6" w14:textId="77777777" w:rsidTr="00B514E2">
        <w:trPr>
          <w:trHeight w:val="340"/>
        </w:trPr>
        <w:tc>
          <w:tcPr>
            <w:tcW w:w="4015" w:type="dxa"/>
          </w:tcPr>
          <w:p w14:paraId="537B3537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804" w:type="dxa"/>
          </w:tcPr>
          <w:p w14:paraId="38B55CDE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46" w:type="dxa"/>
          </w:tcPr>
          <w:p w14:paraId="20B87AFB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28" w:type="dxa"/>
          </w:tcPr>
          <w:p w14:paraId="6052A9DA" w14:textId="6EEEBA03" w:rsidR="00CF626D" w:rsidRPr="00627579" w:rsidRDefault="000150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7</w:t>
            </w:r>
          </w:p>
        </w:tc>
      </w:tr>
      <w:tr w:rsidR="00CF626D" w:rsidRPr="00627579" w14:paraId="0DA35514" w14:textId="77777777" w:rsidTr="00B514E2">
        <w:trPr>
          <w:trHeight w:val="340"/>
        </w:trPr>
        <w:tc>
          <w:tcPr>
            <w:tcW w:w="4015" w:type="dxa"/>
          </w:tcPr>
          <w:p w14:paraId="7C4BBE11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804" w:type="dxa"/>
          </w:tcPr>
          <w:p w14:paraId="00C7845F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46" w:type="dxa"/>
          </w:tcPr>
          <w:p w14:paraId="012DDD19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28" w:type="dxa"/>
          </w:tcPr>
          <w:p w14:paraId="5787BE7B" w14:textId="700BA825" w:rsidR="00CF626D" w:rsidRPr="00627579" w:rsidRDefault="00A75E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</w:t>
            </w:r>
            <w:r w:rsidR="0096404C">
              <w:rPr>
                <w:rFonts w:ascii="Arial" w:hAnsi="Arial" w:cs="Arial"/>
              </w:rPr>
              <w:t>7</w:t>
            </w:r>
          </w:p>
        </w:tc>
      </w:tr>
      <w:tr w:rsidR="00CF626D" w:rsidRPr="00627579" w14:paraId="1FAEF2A6" w14:textId="77777777" w:rsidTr="00B514E2">
        <w:trPr>
          <w:trHeight w:val="340"/>
        </w:trPr>
        <w:tc>
          <w:tcPr>
            <w:tcW w:w="4015" w:type="dxa"/>
          </w:tcPr>
          <w:p w14:paraId="4E03AA12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804" w:type="dxa"/>
          </w:tcPr>
          <w:p w14:paraId="7DA04B27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46" w:type="dxa"/>
          </w:tcPr>
          <w:p w14:paraId="0970167A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28" w:type="dxa"/>
          </w:tcPr>
          <w:p w14:paraId="2C1AEAD0" w14:textId="09147A4C" w:rsidR="00CF626D" w:rsidRPr="00627579" w:rsidRDefault="00CC3C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CF626D" w:rsidRPr="00627579" w14:paraId="14310E47" w14:textId="77777777" w:rsidTr="00B514E2">
        <w:trPr>
          <w:trHeight w:val="340"/>
        </w:trPr>
        <w:tc>
          <w:tcPr>
            <w:tcW w:w="4015" w:type="dxa"/>
          </w:tcPr>
          <w:p w14:paraId="159F8FEA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560D408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46" w:type="dxa"/>
          </w:tcPr>
          <w:p w14:paraId="0EB31073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28" w:type="dxa"/>
          </w:tcPr>
          <w:p w14:paraId="068AC194" w14:textId="6350D69C" w:rsidR="00CF626D" w:rsidRPr="00627579" w:rsidRDefault="005B0E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627579" w:rsidRPr="00627579" w14:paraId="1B128A20" w14:textId="77777777" w:rsidTr="00B514E2">
        <w:trPr>
          <w:trHeight w:val="340"/>
        </w:trPr>
        <w:tc>
          <w:tcPr>
            <w:tcW w:w="4015" w:type="dxa"/>
          </w:tcPr>
          <w:p w14:paraId="38FD8685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11E762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46" w:type="dxa"/>
          </w:tcPr>
          <w:p w14:paraId="38A7AE34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28" w:type="dxa"/>
          </w:tcPr>
          <w:p w14:paraId="13D2DA6F" w14:textId="539B97F4" w:rsidR="00627579" w:rsidRPr="00627579" w:rsidRDefault="002622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27F933C3" w14:textId="77777777" w:rsidTr="00B514E2">
        <w:trPr>
          <w:trHeight w:val="340"/>
        </w:trPr>
        <w:tc>
          <w:tcPr>
            <w:tcW w:w="4015" w:type="dxa"/>
          </w:tcPr>
          <w:p w14:paraId="3149B12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804" w:type="dxa"/>
          </w:tcPr>
          <w:p w14:paraId="731D5870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46" w:type="dxa"/>
          </w:tcPr>
          <w:p w14:paraId="47D6C0E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28" w:type="dxa"/>
          </w:tcPr>
          <w:p w14:paraId="14B2BC94" w14:textId="1A47D2CC" w:rsidR="00627579" w:rsidRPr="00627579" w:rsidRDefault="0026225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affiliations not given</w:t>
            </w:r>
            <w:r w:rsidR="00F8160B">
              <w:rPr>
                <w:rFonts w:ascii="Arial" w:hAnsi="Arial" w:cs="Arial"/>
              </w:rPr>
              <w:t xml:space="preserve"> in SAP but </w:t>
            </w:r>
            <w:r w:rsidR="00513989">
              <w:rPr>
                <w:rFonts w:ascii="Arial" w:hAnsi="Arial" w:cs="Arial"/>
              </w:rPr>
              <w:t>provided in th</w:t>
            </w:r>
            <w:r w:rsidR="000D0829">
              <w:rPr>
                <w:rFonts w:ascii="Arial" w:hAnsi="Arial" w:cs="Arial"/>
              </w:rPr>
              <w:t>e</w:t>
            </w:r>
            <w:r w:rsidR="00513989">
              <w:rPr>
                <w:rFonts w:ascii="Arial" w:hAnsi="Arial" w:cs="Arial"/>
              </w:rPr>
              <w:t xml:space="preserve"> article</w:t>
            </w:r>
            <w:r>
              <w:rPr>
                <w:rFonts w:ascii="Arial" w:hAnsi="Arial" w:cs="Arial"/>
              </w:rPr>
              <w:t>)</w:t>
            </w:r>
          </w:p>
        </w:tc>
      </w:tr>
      <w:tr w:rsidR="00B514E2" w:rsidRPr="00627579" w14:paraId="75291C43" w14:textId="77777777" w:rsidTr="00B514E2">
        <w:trPr>
          <w:trHeight w:val="340"/>
        </w:trPr>
        <w:tc>
          <w:tcPr>
            <w:tcW w:w="4015" w:type="dxa"/>
          </w:tcPr>
          <w:p w14:paraId="1E4389F2" w14:textId="77777777" w:rsidR="00B514E2" w:rsidRPr="00627579" w:rsidRDefault="00B514E2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804" w:type="dxa"/>
          </w:tcPr>
          <w:p w14:paraId="200FD50B" w14:textId="77777777" w:rsidR="00B514E2" w:rsidRPr="00627579" w:rsidRDefault="00B514E2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46" w:type="dxa"/>
          </w:tcPr>
          <w:p w14:paraId="1A6CCF74" w14:textId="77777777" w:rsidR="00B514E2" w:rsidRPr="00670494" w:rsidRDefault="00B514E2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28" w:type="dxa"/>
            <w:vMerge w:val="restart"/>
          </w:tcPr>
          <w:p w14:paraId="5B5F616B" w14:textId="5B290DBA" w:rsidR="00B514E2" w:rsidRPr="00627579" w:rsidRDefault="00B514E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(signatures from senior statistician, chief investigator and </w:t>
            </w:r>
            <w:r w:rsidR="0011460A">
              <w:rPr>
                <w:rFonts w:ascii="Arial" w:hAnsi="Arial" w:cs="Arial"/>
              </w:rPr>
              <w:t>tick box to</w:t>
            </w:r>
            <w:r>
              <w:rPr>
                <w:rFonts w:ascii="Arial" w:hAnsi="Arial" w:cs="Arial"/>
              </w:rPr>
              <w:t xml:space="preserve"> indicat</w:t>
            </w:r>
            <w:r w:rsidR="0011460A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 xml:space="preserve"> that SAP has been reviewed by an independent statistician)</w:t>
            </w:r>
          </w:p>
        </w:tc>
      </w:tr>
      <w:tr w:rsidR="00B514E2" w:rsidRPr="00627579" w14:paraId="490BF2CD" w14:textId="77777777" w:rsidTr="00B514E2">
        <w:trPr>
          <w:trHeight w:val="340"/>
        </w:trPr>
        <w:tc>
          <w:tcPr>
            <w:tcW w:w="4015" w:type="dxa"/>
          </w:tcPr>
          <w:p w14:paraId="452E20BD" w14:textId="77777777" w:rsidR="00B514E2" w:rsidRPr="00627579" w:rsidRDefault="00B514E2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5AAC9CE" w14:textId="77777777" w:rsidR="00B514E2" w:rsidRDefault="00B514E2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46" w:type="dxa"/>
          </w:tcPr>
          <w:p w14:paraId="540CA0D4" w14:textId="77777777" w:rsidR="00B514E2" w:rsidRPr="00670494" w:rsidRDefault="00B514E2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28" w:type="dxa"/>
            <w:vMerge/>
          </w:tcPr>
          <w:p w14:paraId="0382B950" w14:textId="77777777" w:rsidR="00B514E2" w:rsidRPr="00627579" w:rsidRDefault="00B514E2" w:rsidP="00627579">
            <w:pPr>
              <w:rPr>
                <w:rFonts w:ascii="Arial" w:hAnsi="Arial" w:cs="Arial"/>
              </w:rPr>
            </w:pPr>
          </w:p>
        </w:tc>
      </w:tr>
      <w:tr w:rsidR="00B514E2" w:rsidRPr="00627579" w14:paraId="56711034" w14:textId="77777777" w:rsidTr="00B514E2">
        <w:trPr>
          <w:trHeight w:val="340"/>
        </w:trPr>
        <w:tc>
          <w:tcPr>
            <w:tcW w:w="4015" w:type="dxa"/>
            <w:tcBorders>
              <w:bottom w:val="single" w:sz="4" w:space="0" w:color="auto"/>
            </w:tcBorders>
          </w:tcPr>
          <w:p w14:paraId="6A6E79E9" w14:textId="77777777" w:rsidR="00B514E2" w:rsidRPr="00627579" w:rsidRDefault="00B514E2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B47DEE0" w14:textId="77777777" w:rsidR="00B514E2" w:rsidRDefault="00B514E2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46" w:type="dxa"/>
            <w:tcBorders>
              <w:bottom w:val="single" w:sz="4" w:space="0" w:color="auto"/>
            </w:tcBorders>
          </w:tcPr>
          <w:p w14:paraId="7F3DFB2E" w14:textId="77777777" w:rsidR="00B514E2" w:rsidRPr="00670494" w:rsidRDefault="00B514E2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28" w:type="dxa"/>
            <w:vMerge/>
          </w:tcPr>
          <w:p w14:paraId="07DA22AE" w14:textId="77777777" w:rsidR="00B514E2" w:rsidRPr="00627579" w:rsidRDefault="00B514E2" w:rsidP="00627579">
            <w:pPr>
              <w:rPr>
                <w:rFonts w:ascii="Arial" w:hAnsi="Arial" w:cs="Arial"/>
              </w:rPr>
            </w:pPr>
          </w:p>
        </w:tc>
      </w:tr>
      <w:tr w:rsidR="00F45467" w:rsidRPr="00F45467" w14:paraId="4896271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A876E10" w14:textId="415FDCB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  <w:r w:rsidR="00946C64">
              <w:rPr>
                <w:rFonts w:ascii="Arial" w:hAnsi="Arial" w:cs="Arial"/>
                <w:b/>
                <w:sz w:val="24"/>
              </w:rPr>
              <w:t>5-</w:t>
            </w:r>
          </w:p>
        </w:tc>
      </w:tr>
      <w:tr w:rsidR="00627579" w:rsidRPr="00627579" w14:paraId="58AC2B85" w14:textId="77777777" w:rsidTr="00B514E2">
        <w:trPr>
          <w:trHeight w:val="340"/>
        </w:trPr>
        <w:tc>
          <w:tcPr>
            <w:tcW w:w="4015" w:type="dxa"/>
          </w:tcPr>
          <w:p w14:paraId="4367726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04" w:type="dxa"/>
          </w:tcPr>
          <w:p w14:paraId="729DB93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46" w:type="dxa"/>
          </w:tcPr>
          <w:p w14:paraId="27D6F88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7D09179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28" w:type="dxa"/>
          </w:tcPr>
          <w:p w14:paraId="60DB5080" w14:textId="4D1FB3E9" w:rsidR="00627579" w:rsidRPr="00627579" w:rsidRDefault="00FB49B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5EF349AB" w14:textId="77777777" w:rsidTr="00B514E2">
        <w:trPr>
          <w:trHeight w:val="340"/>
        </w:trPr>
        <w:tc>
          <w:tcPr>
            <w:tcW w:w="4015" w:type="dxa"/>
            <w:tcBorders>
              <w:bottom w:val="single" w:sz="4" w:space="0" w:color="auto"/>
            </w:tcBorders>
          </w:tcPr>
          <w:p w14:paraId="600E722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53EC83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46" w:type="dxa"/>
            <w:tcBorders>
              <w:bottom w:val="single" w:sz="4" w:space="0" w:color="auto"/>
            </w:tcBorders>
          </w:tcPr>
          <w:p w14:paraId="7492E13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28" w:type="dxa"/>
          </w:tcPr>
          <w:p w14:paraId="41D68D30" w14:textId="42F70114" w:rsidR="00627579" w:rsidRPr="00627579" w:rsidRDefault="004C514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F45467" w:rsidRPr="00627579" w14:paraId="54045BBF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65E2027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lastRenderedPageBreak/>
              <w:t>Section 3: Study Methods</w:t>
            </w:r>
          </w:p>
        </w:tc>
      </w:tr>
      <w:tr w:rsidR="00627579" w:rsidRPr="00627579" w14:paraId="16743E86" w14:textId="77777777" w:rsidTr="00B514E2">
        <w:trPr>
          <w:trHeight w:val="340"/>
        </w:trPr>
        <w:tc>
          <w:tcPr>
            <w:tcW w:w="4015" w:type="dxa"/>
          </w:tcPr>
          <w:p w14:paraId="4640979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804" w:type="dxa"/>
          </w:tcPr>
          <w:p w14:paraId="3704303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46" w:type="dxa"/>
          </w:tcPr>
          <w:p w14:paraId="36BB200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43C76E4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28" w:type="dxa"/>
          </w:tcPr>
          <w:p w14:paraId="54DF52B1" w14:textId="33094B3A" w:rsidR="00627579" w:rsidRPr="00627579" w:rsidRDefault="00DC4E4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27579" w:rsidRPr="00627579" w14:paraId="1A2B6FB9" w14:textId="77777777" w:rsidTr="00B514E2">
        <w:trPr>
          <w:trHeight w:val="340"/>
        </w:trPr>
        <w:tc>
          <w:tcPr>
            <w:tcW w:w="4015" w:type="dxa"/>
          </w:tcPr>
          <w:p w14:paraId="048F559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804" w:type="dxa"/>
          </w:tcPr>
          <w:p w14:paraId="09D2B96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46" w:type="dxa"/>
          </w:tcPr>
          <w:p w14:paraId="741F657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73840674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28" w:type="dxa"/>
          </w:tcPr>
          <w:p w14:paraId="2AF87EF6" w14:textId="7E6763E4" w:rsidR="00627579" w:rsidRPr="00627579" w:rsidRDefault="0025597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7579" w:rsidRPr="00627579" w14:paraId="4DBF369E" w14:textId="77777777" w:rsidTr="00B514E2">
        <w:trPr>
          <w:trHeight w:val="340"/>
        </w:trPr>
        <w:tc>
          <w:tcPr>
            <w:tcW w:w="4015" w:type="dxa"/>
          </w:tcPr>
          <w:p w14:paraId="0F69C33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804" w:type="dxa"/>
          </w:tcPr>
          <w:p w14:paraId="6772882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46" w:type="dxa"/>
          </w:tcPr>
          <w:p w14:paraId="2FDEB123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0D3E6B8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28" w:type="dxa"/>
          </w:tcPr>
          <w:p w14:paraId="2EB0BFEA" w14:textId="5A3EEB2F" w:rsidR="00627579" w:rsidRPr="00627579" w:rsidRDefault="004F54D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1B632C">
              <w:rPr>
                <w:rFonts w:ascii="Arial" w:hAnsi="Arial" w:cs="Arial"/>
              </w:rPr>
              <w:t>-13</w:t>
            </w:r>
          </w:p>
        </w:tc>
      </w:tr>
      <w:tr w:rsidR="00627579" w:rsidRPr="00627579" w14:paraId="055E428F" w14:textId="77777777" w:rsidTr="00B514E2">
        <w:trPr>
          <w:trHeight w:val="340"/>
        </w:trPr>
        <w:tc>
          <w:tcPr>
            <w:tcW w:w="4015" w:type="dxa"/>
          </w:tcPr>
          <w:p w14:paraId="3B9F379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804" w:type="dxa"/>
          </w:tcPr>
          <w:p w14:paraId="6624A72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46" w:type="dxa"/>
          </w:tcPr>
          <w:p w14:paraId="272D29F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0AB05F7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28" w:type="dxa"/>
          </w:tcPr>
          <w:p w14:paraId="2B4B5DE7" w14:textId="0697AE0A" w:rsidR="00627579" w:rsidRPr="00627579" w:rsidRDefault="007F0FA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27579" w:rsidRPr="00627579" w14:paraId="0D60FEE7" w14:textId="77777777" w:rsidTr="00B514E2">
        <w:trPr>
          <w:trHeight w:val="340"/>
        </w:trPr>
        <w:tc>
          <w:tcPr>
            <w:tcW w:w="4015" w:type="dxa"/>
          </w:tcPr>
          <w:p w14:paraId="0C2C210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804" w:type="dxa"/>
          </w:tcPr>
          <w:p w14:paraId="13FC8C9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46" w:type="dxa"/>
          </w:tcPr>
          <w:p w14:paraId="5AA99441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36A96BF0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28" w:type="dxa"/>
          </w:tcPr>
          <w:p w14:paraId="1C9EA65D" w14:textId="3A4AE260" w:rsidR="00627579" w:rsidRPr="00627579" w:rsidRDefault="00074D8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4A5B03" w:rsidRPr="00627579" w14:paraId="68861501" w14:textId="77777777" w:rsidTr="00B514E2">
        <w:trPr>
          <w:trHeight w:val="340"/>
        </w:trPr>
        <w:tc>
          <w:tcPr>
            <w:tcW w:w="4015" w:type="dxa"/>
          </w:tcPr>
          <w:p w14:paraId="5D1F917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F1CB995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46" w:type="dxa"/>
          </w:tcPr>
          <w:p w14:paraId="2C084ED0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28" w:type="dxa"/>
          </w:tcPr>
          <w:p w14:paraId="55C4588E" w14:textId="3B1B32B3" w:rsidR="004A5B03" w:rsidRPr="00627579" w:rsidRDefault="003D418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NA)</w:t>
            </w:r>
          </w:p>
        </w:tc>
      </w:tr>
      <w:tr w:rsidR="004A5B03" w:rsidRPr="00627579" w14:paraId="3E3EF35E" w14:textId="77777777" w:rsidTr="00B514E2">
        <w:trPr>
          <w:trHeight w:val="340"/>
        </w:trPr>
        <w:tc>
          <w:tcPr>
            <w:tcW w:w="4015" w:type="dxa"/>
          </w:tcPr>
          <w:p w14:paraId="7AE0A3E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6FC94E9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46" w:type="dxa"/>
          </w:tcPr>
          <w:p w14:paraId="72E966EA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28" w:type="dxa"/>
          </w:tcPr>
          <w:p w14:paraId="7F1E08A7" w14:textId="2DA108E9" w:rsidR="004A5B03" w:rsidRPr="00627579" w:rsidRDefault="0075392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27579" w:rsidRPr="00627579" w14:paraId="512BD832" w14:textId="77777777" w:rsidTr="00B514E2">
        <w:trPr>
          <w:trHeight w:val="340"/>
        </w:trPr>
        <w:tc>
          <w:tcPr>
            <w:tcW w:w="4015" w:type="dxa"/>
          </w:tcPr>
          <w:p w14:paraId="100B2B0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804" w:type="dxa"/>
          </w:tcPr>
          <w:p w14:paraId="177D6E4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46" w:type="dxa"/>
          </w:tcPr>
          <w:p w14:paraId="41FC5403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082FD61A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28" w:type="dxa"/>
          </w:tcPr>
          <w:p w14:paraId="2E356336" w14:textId="03FC716E" w:rsidR="00627579" w:rsidRPr="00627579" w:rsidRDefault="00CB3AC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27579" w:rsidRPr="00627579" w14:paraId="178F5EA1" w14:textId="77777777" w:rsidTr="00B514E2">
        <w:trPr>
          <w:trHeight w:val="340"/>
        </w:trPr>
        <w:tc>
          <w:tcPr>
            <w:tcW w:w="4015" w:type="dxa"/>
            <w:tcBorders>
              <w:bottom w:val="single" w:sz="4" w:space="0" w:color="auto"/>
            </w:tcBorders>
          </w:tcPr>
          <w:p w14:paraId="1A11DE3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A87AF7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46" w:type="dxa"/>
            <w:tcBorders>
              <w:bottom w:val="single" w:sz="4" w:space="0" w:color="auto"/>
            </w:tcBorders>
          </w:tcPr>
          <w:p w14:paraId="026331E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28" w:type="dxa"/>
          </w:tcPr>
          <w:p w14:paraId="327D9A25" w14:textId="65090B78" w:rsidR="00627579" w:rsidRPr="00627579" w:rsidRDefault="00AD72E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F45467" w:rsidRPr="00F45467" w14:paraId="69EF3DFC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22E0128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13C5DEF0" w14:textId="77777777" w:rsidTr="00B514E2">
        <w:trPr>
          <w:trHeight w:val="340"/>
        </w:trPr>
        <w:tc>
          <w:tcPr>
            <w:tcW w:w="4015" w:type="dxa"/>
          </w:tcPr>
          <w:p w14:paraId="1A29E07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804" w:type="dxa"/>
          </w:tcPr>
          <w:p w14:paraId="5394E8A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46" w:type="dxa"/>
          </w:tcPr>
          <w:p w14:paraId="12AD598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28" w:type="dxa"/>
          </w:tcPr>
          <w:p w14:paraId="1F517A19" w14:textId="1BAA34C3" w:rsidR="00627579" w:rsidRPr="00627579" w:rsidRDefault="004E53C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4A5B03" w:rsidRPr="00627579" w14:paraId="18AD8074" w14:textId="77777777" w:rsidTr="00B514E2">
        <w:trPr>
          <w:trHeight w:val="340"/>
        </w:trPr>
        <w:tc>
          <w:tcPr>
            <w:tcW w:w="4015" w:type="dxa"/>
          </w:tcPr>
          <w:p w14:paraId="2906461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0BC0DA9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46" w:type="dxa"/>
          </w:tcPr>
          <w:p w14:paraId="796511C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35677255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28" w:type="dxa"/>
          </w:tcPr>
          <w:p w14:paraId="5C99F088" w14:textId="0F7A8C22" w:rsidR="004A5B03" w:rsidRPr="00627579" w:rsidRDefault="004E6D5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14:paraId="7D8878D9" w14:textId="77777777" w:rsidTr="00B514E2">
        <w:trPr>
          <w:trHeight w:val="340"/>
        </w:trPr>
        <w:tc>
          <w:tcPr>
            <w:tcW w:w="4015" w:type="dxa"/>
          </w:tcPr>
          <w:p w14:paraId="53259CF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5035365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46" w:type="dxa"/>
          </w:tcPr>
          <w:p w14:paraId="4BA3353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28" w:type="dxa"/>
          </w:tcPr>
          <w:p w14:paraId="4F3D4B8E" w14:textId="0AA1CA67" w:rsidR="004A5B03" w:rsidRPr="00627579" w:rsidRDefault="00F66B9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A32A8D">
              <w:rPr>
                <w:rFonts w:ascii="Arial" w:hAnsi="Arial" w:cs="Arial"/>
              </w:rPr>
              <w:t>, 19</w:t>
            </w:r>
            <w:r>
              <w:rPr>
                <w:rFonts w:ascii="Arial" w:hAnsi="Arial" w:cs="Arial"/>
              </w:rPr>
              <w:t>, 22</w:t>
            </w:r>
          </w:p>
        </w:tc>
      </w:tr>
      <w:tr w:rsidR="00627579" w:rsidRPr="00627579" w14:paraId="70D70571" w14:textId="77777777" w:rsidTr="00B514E2">
        <w:trPr>
          <w:trHeight w:val="340"/>
        </w:trPr>
        <w:tc>
          <w:tcPr>
            <w:tcW w:w="4015" w:type="dxa"/>
          </w:tcPr>
          <w:p w14:paraId="77911D1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804" w:type="dxa"/>
          </w:tcPr>
          <w:p w14:paraId="151693D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46" w:type="dxa"/>
          </w:tcPr>
          <w:p w14:paraId="1E3167E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686C04D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28" w:type="dxa"/>
          </w:tcPr>
          <w:p w14:paraId="1302E34F" w14:textId="23CC7CE9" w:rsidR="00627579" w:rsidRPr="00627579" w:rsidRDefault="005C67F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4A5B03" w:rsidRPr="00627579" w14:paraId="14F20D47" w14:textId="77777777" w:rsidTr="00B514E2">
        <w:trPr>
          <w:trHeight w:val="340"/>
        </w:trPr>
        <w:tc>
          <w:tcPr>
            <w:tcW w:w="4015" w:type="dxa"/>
          </w:tcPr>
          <w:p w14:paraId="03F8C5A7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9C3460C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46" w:type="dxa"/>
          </w:tcPr>
          <w:p w14:paraId="536324E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28" w:type="dxa"/>
          </w:tcPr>
          <w:p w14:paraId="1D8BBD83" w14:textId="50CDC0E3" w:rsidR="004A5B03" w:rsidRPr="00627579" w:rsidRDefault="00780F2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</w:tr>
      <w:tr w:rsidR="004A5B03" w:rsidRPr="00627579" w14:paraId="619DB4C0" w14:textId="77777777" w:rsidTr="00B514E2">
        <w:trPr>
          <w:trHeight w:val="340"/>
        </w:trPr>
        <w:tc>
          <w:tcPr>
            <w:tcW w:w="4015" w:type="dxa"/>
          </w:tcPr>
          <w:p w14:paraId="24F4299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5EC8D07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46" w:type="dxa"/>
          </w:tcPr>
          <w:p w14:paraId="1EEB1319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28" w:type="dxa"/>
          </w:tcPr>
          <w:p w14:paraId="3B48597C" w14:textId="158A7738" w:rsidR="004A5B03" w:rsidRPr="00627579" w:rsidRDefault="00B1161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4E797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2</w:t>
            </w:r>
            <w:r w:rsidR="004E797F">
              <w:rPr>
                <w:rFonts w:ascii="Arial" w:hAnsi="Arial" w:cs="Arial"/>
              </w:rPr>
              <w:t>2</w:t>
            </w:r>
          </w:p>
        </w:tc>
      </w:tr>
      <w:tr w:rsidR="004A5B03" w:rsidRPr="00627579" w14:paraId="2D24A119" w14:textId="77777777" w:rsidTr="00B514E2">
        <w:trPr>
          <w:trHeight w:val="340"/>
        </w:trPr>
        <w:tc>
          <w:tcPr>
            <w:tcW w:w="4015" w:type="dxa"/>
          </w:tcPr>
          <w:p w14:paraId="7A2C074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61F6332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46" w:type="dxa"/>
          </w:tcPr>
          <w:p w14:paraId="7D2D1E2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28" w:type="dxa"/>
          </w:tcPr>
          <w:p w14:paraId="46EA7F5B" w14:textId="7A6FC2F6" w:rsidR="004A5B03" w:rsidRPr="00627579" w:rsidRDefault="004A08B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-46</w:t>
            </w:r>
          </w:p>
        </w:tc>
      </w:tr>
      <w:tr w:rsidR="00627579" w:rsidRPr="00627579" w14:paraId="67211487" w14:textId="77777777" w:rsidTr="00B514E2">
        <w:trPr>
          <w:trHeight w:val="340"/>
        </w:trPr>
        <w:tc>
          <w:tcPr>
            <w:tcW w:w="4015" w:type="dxa"/>
            <w:tcBorders>
              <w:bottom w:val="single" w:sz="4" w:space="0" w:color="auto"/>
            </w:tcBorders>
          </w:tcPr>
          <w:p w14:paraId="71450A2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00A384B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46" w:type="dxa"/>
            <w:tcBorders>
              <w:bottom w:val="single" w:sz="4" w:space="0" w:color="auto"/>
            </w:tcBorders>
          </w:tcPr>
          <w:p w14:paraId="1C270E6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2160B940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28" w:type="dxa"/>
          </w:tcPr>
          <w:p w14:paraId="16AF88D5" w14:textId="2AA90594" w:rsidR="00627579" w:rsidRPr="00627579" w:rsidRDefault="00BD5BA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F45467" w:rsidRPr="00627579" w14:paraId="326A1AE8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B1D69A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2A800E56" w14:textId="77777777" w:rsidTr="00B514E2">
        <w:trPr>
          <w:trHeight w:val="340"/>
        </w:trPr>
        <w:tc>
          <w:tcPr>
            <w:tcW w:w="4015" w:type="dxa"/>
          </w:tcPr>
          <w:p w14:paraId="2B9712D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804" w:type="dxa"/>
          </w:tcPr>
          <w:p w14:paraId="5DB9C24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46" w:type="dxa"/>
          </w:tcPr>
          <w:p w14:paraId="3A5EFC4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69010B8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28" w:type="dxa"/>
          </w:tcPr>
          <w:p w14:paraId="68233A4A" w14:textId="6A57AF6D" w:rsidR="00627579" w:rsidRPr="00627579" w:rsidRDefault="00F1561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4</w:t>
            </w:r>
          </w:p>
        </w:tc>
      </w:tr>
      <w:tr w:rsidR="00627579" w:rsidRPr="00627579" w14:paraId="6086D8C5" w14:textId="77777777" w:rsidTr="00B514E2">
        <w:trPr>
          <w:trHeight w:val="340"/>
        </w:trPr>
        <w:tc>
          <w:tcPr>
            <w:tcW w:w="4015" w:type="dxa"/>
          </w:tcPr>
          <w:p w14:paraId="0DB2D0D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804" w:type="dxa"/>
          </w:tcPr>
          <w:p w14:paraId="2002622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46" w:type="dxa"/>
          </w:tcPr>
          <w:p w14:paraId="167D60A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28" w:type="dxa"/>
          </w:tcPr>
          <w:p w14:paraId="62F15CED" w14:textId="5E33DE3F" w:rsidR="00627579" w:rsidRPr="00627579" w:rsidRDefault="00C3208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66A8E7AA" w14:textId="77777777" w:rsidTr="00B514E2">
        <w:trPr>
          <w:trHeight w:val="340"/>
        </w:trPr>
        <w:tc>
          <w:tcPr>
            <w:tcW w:w="4015" w:type="dxa"/>
          </w:tcPr>
          <w:p w14:paraId="3036F44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Recruitment</w:t>
            </w:r>
          </w:p>
        </w:tc>
        <w:tc>
          <w:tcPr>
            <w:tcW w:w="804" w:type="dxa"/>
          </w:tcPr>
          <w:p w14:paraId="474530A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46" w:type="dxa"/>
          </w:tcPr>
          <w:p w14:paraId="4468B56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28" w:type="dxa"/>
          </w:tcPr>
          <w:p w14:paraId="00054EB3" w14:textId="362277A6" w:rsidR="00627579" w:rsidRPr="00627579" w:rsidRDefault="00C46AC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</w:tr>
      <w:tr w:rsidR="0054193A" w:rsidRPr="00627579" w14:paraId="7E3E250A" w14:textId="77777777" w:rsidTr="00B514E2">
        <w:trPr>
          <w:trHeight w:val="340"/>
        </w:trPr>
        <w:tc>
          <w:tcPr>
            <w:tcW w:w="4015" w:type="dxa"/>
          </w:tcPr>
          <w:p w14:paraId="78CC5F44" w14:textId="77777777" w:rsidR="0054193A" w:rsidRPr="00627579" w:rsidRDefault="0054193A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804" w:type="dxa"/>
          </w:tcPr>
          <w:p w14:paraId="536F9ABB" w14:textId="77777777" w:rsidR="0054193A" w:rsidRPr="00627579" w:rsidRDefault="0054193A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46" w:type="dxa"/>
          </w:tcPr>
          <w:p w14:paraId="7B8FC87A" w14:textId="77777777" w:rsidR="0054193A" w:rsidRPr="00670494" w:rsidRDefault="0054193A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withdrawal, e.g., from intervention and/or from follow-up</w:t>
            </w:r>
          </w:p>
        </w:tc>
        <w:tc>
          <w:tcPr>
            <w:tcW w:w="1428" w:type="dxa"/>
            <w:vMerge w:val="restart"/>
          </w:tcPr>
          <w:p w14:paraId="560AFAA3" w14:textId="15498E67" w:rsidR="0054193A" w:rsidRPr="00627579" w:rsidRDefault="0054193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covered in CONSORT chart)</w:t>
            </w:r>
          </w:p>
        </w:tc>
      </w:tr>
      <w:tr w:rsidR="0054193A" w:rsidRPr="00627579" w14:paraId="3345E067" w14:textId="77777777" w:rsidTr="00B514E2">
        <w:trPr>
          <w:trHeight w:val="340"/>
        </w:trPr>
        <w:tc>
          <w:tcPr>
            <w:tcW w:w="4015" w:type="dxa"/>
          </w:tcPr>
          <w:p w14:paraId="311FEB11" w14:textId="77777777" w:rsidR="0054193A" w:rsidRPr="00627579" w:rsidRDefault="0054193A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089BD86" w14:textId="77777777" w:rsidR="0054193A" w:rsidRPr="00627579" w:rsidRDefault="0054193A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46" w:type="dxa"/>
          </w:tcPr>
          <w:p w14:paraId="2F38890F" w14:textId="77777777" w:rsidR="0054193A" w:rsidRPr="00670494" w:rsidRDefault="0054193A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28" w:type="dxa"/>
            <w:vMerge/>
          </w:tcPr>
          <w:p w14:paraId="26EED3F3" w14:textId="77777777" w:rsidR="0054193A" w:rsidRPr="00627579" w:rsidRDefault="0054193A" w:rsidP="00627579">
            <w:pPr>
              <w:rPr>
                <w:rFonts w:ascii="Arial" w:hAnsi="Arial" w:cs="Arial"/>
              </w:rPr>
            </w:pPr>
          </w:p>
        </w:tc>
      </w:tr>
      <w:tr w:rsidR="0054193A" w:rsidRPr="00627579" w14:paraId="29054829" w14:textId="77777777" w:rsidTr="00B514E2">
        <w:trPr>
          <w:trHeight w:val="340"/>
        </w:trPr>
        <w:tc>
          <w:tcPr>
            <w:tcW w:w="4015" w:type="dxa"/>
          </w:tcPr>
          <w:p w14:paraId="1ABEA211" w14:textId="77777777" w:rsidR="0054193A" w:rsidRPr="00627579" w:rsidRDefault="0054193A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E5C2711" w14:textId="77777777" w:rsidR="0054193A" w:rsidRPr="00627579" w:rsidRDefault="0054193A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46" w:type="dxa"/>
          </w:tcPr>
          <w:p w14:paraId="50537631" w14:textId="77777777" w:rsidR="0054193A" w:rsidRPr="00670494" w:rsidRDefault="0054193A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28" w:type="dxa"/>
            <w:vMerge/>
          </w:tcPr>
          <w:p w14:paraId="2CEA066D" w14:textId="77777777" w:rsidR="0054193A" w:rsidRPr="00627579" w:rsidRDefault="0054193A" w:rsidP="00627579">
            <w:pPr>
              <w:rPr>
                <w:rFonts w:ascii="Arial" w:hAnsi="Arial" w:cs="Arial"/>
              </w:rPr>
            </w:pPr>
          </w:p>
        </w:tc>
      </w:tr>
      <w:tr w:rsidR="00663A76" w:rsidRPr="00627579" w14:paraId="689F7C56" w14:textId="77777777" w:rsidTr="00B514E2">
        <w:trPr>
          <w:trHeight w:val="340"/>
        </w:trPr>
        <w:tc>
          <w:tcPr>
            <w:tcW w:w="4015" w:type="dxa"/>
          </w:tcPr>
          <w:p w14:paraId="4AAE0816" w14:textId="77777777" w:rsidR="00663A76" w:rsidRPr="00627579" w:rsidRDefault="00663A76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804" w:type="dxa"/>
          </w:tcPr>
          <w:p w14:paraId="117920DE" w14:textId="77777777" w:rsidR="00663A76" w:rsidRPr="00627579" w:rsidRDefault="00663A76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46" w:type="dxa"/>
          </w:tcPr>
          <w:p w14:paraId="6EEE9533" w14:textId="77777777" w:rsidR="00663A76" w:rsidRPr="00670494" w:rsidRDefault="00663A76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28" w:type="dxa"/>
            <w:vMerge w:val="restart"/>
          </w:tcPr>
          <w:p w14:paraId="51DEBA57" w14:textId="0AB824D4" w:rsidR="00663A76" w:rsidRPr="00627579" w:rsidRDefault="00663A7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  <w:r w:rsidR="001377FE">
              <w:rPr>
                <w:rFonts w:ascii="Arial" w:hAnsi="Arial" w:cs="Arial"/>
              </w:rPr>
              <w:t>-35</w:t>
            </w:r>
          </w:p>
        </w:tc>
      </w:tr>
      <w:tr w:rsidR="00663A76" w:rsidRPr="00627579" w14:paraId="1D7772F0" w14:textId="77777777" w:rsidTr="00B514E2">
        <w:trPr>
          <w:trHeight w:val="340"/>
        </w:trPr>
        <w:tc>
          <w:tcPr>
            <w:tcW w:w="4015" w:type="dxa"/>
            <w:tcBorders>
              <w:bottom w:val="single" w:sz="4" w:space="0" w:color="auto"/>
            </w:tcBorders>
          </w:tcPr>
          <w:p w14:paraId="4971DC30" w14:textId="77777777" w:rsidR="00663A76" w:rsidRPr="00627579" w:rsidRDefault="00663A76" w:rsidP="00627579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018FB53" w14:textId="77777777" w:rsidR="00663A76" w:rsidRPr="00627579" w:rsidRDefault="00663A76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46" w:type="dxa"/>
            <w:tcBorders>
              <w:bottom w:val="single" w:sz="4" w:space="0" w:color="auto"/>
            </w:tcBorders>
          </w:tcPr>
          <w:p w14:paraId="496E697B" w14:textId="77777777" w:rsidR="00663A76" w:rsidRPr="00670494" w:rsidRDefault="00663A76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28" w:type="dxa"/>
            <w:vMerge/>
          </w:tcPr>
          <w:p w14:paraId="2BD174B8" w14:textId="77777777" w:rsidR="00663A76" w:rsidRPr="00627579" w:rsidRDefault="00663A76" w:rsidP="00627579">
            <w:pPr>
              <w:rPr>
                <w:rFonts w:ascii="Arial" w:hAnsi="Arial" w:cs="Arial"/>
              </w:rPr>
            </w:pPr>
          </w:p>
        </w:tc>
      </w:tr>
      <w:tr w:rsidR="00F45467" w:rsidRPr="00F45467" w14:paraId="18E522B0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A812E98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2195E24B" w14:textId="77777777" w:rsidTr="005C51AA">
        <w:trPr>
          <w:trHeight w:val="340"/>
        </w:trPr>
        <w:tc>
          <w:tcPr>
            <w:tcW w:w="4015" w:type="dxa"/>
          </w:tcPr>
          <w:p w14:paraId="2970668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804" w:type="dxa"/>
          </w:tcPr>
          <w:p w14:paraId="5819D914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46" w:type="dxa"/>
          </w:tcPr>
          <w:p w14:paraId="72A9A928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1CB5C0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4E72DC" w:rsidRPr="00627579" w14:paraId="027E0FBC" w14:textId="77777777" w:rsidTr="005C51AA">
        <w:trPr>
          <w:trHeight w:val="340"/>
        </w:trPr>
        <w:tc>
          <w:tcPr>
            <w:tcW w:w="4015" w:type="dxa"/>
          </w:tcPr>
          <w:p w14:paraId="0E170CD3" w14:textId="77777777" w:rsidR="004E72DC" w:rsidRPr="00627579" w:rsidRDefault="004E72DC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553A942" w14:textId="77777777" w:rsidR="004E72DC" w:rsidRPr="00627579" w:rsidRDefault="004E72DC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46" w:type="dxa"/>
          </w:tcPr>
          <w:p w14:paraId="15912212" w14:textId="77777777" w:rsidR="004E72DC" w:rsidRPr="00670494" w:rsidRDefault="004E72DC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7BD4BEE3" w14:textId="77777777" w:rsidR="004E72DC" w:rsidRPr="00670494" w:rsidRDefault="004E72DC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e.g., order in which they will be tested)</w:t>
            </w:r>
          </w:p>
        </w:tc>
        <w:tc>
          <w:tcPr>
            <w:tcW w:w="1428" w:type="dxa"/>
            <w:vMerge w:val="restart"/>
            <w:tcBorders>
              <w:bottom w:val="nil"/>
            </w:tcBorders>
          </w:tcPr>
          <w:p w14:paraId="37155A0C" w14:textId="77777777" w:rsidR="004E72DC" w:rsidRDefault="004E72DC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14:paraId="4451D8EF" w14:textId="77777777" w:rsidR="003E7812" w:rsidRDefault="003E7812" w:rsidP="00670494">
            <w:pPr>
              <w:rPr>
                <w:rFonts w:ascii="Arial" w:hAnsi="Arial" w:cs="Arial"/>
              </w:rPr>
            </w:pPr>
          </w:p>
          <w:p w14:paraId="2BAC0D11" w14:textId="6795C87B" w:rsidR="003E7812" w:rsidRPr="00627579" w:rsidRDefault="003E781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-38</w:t>
            </w:r>
          </w:p>
        </w:tc>
      </w:tr>
      <w:tr w:rsidR="004E72DC" w:rsidRPr="00627579" w14:paraId="7091473A" w14:textId="77777777" w:rsidTr="005C51AA">
        <w:trPr>
          <w:trHeight w:val="340"/>
        </w:trPr>
        <w:tc>
          <w:tcPr>
            <w:tcW w:w="4015" w:type="dxa"/>
          </w:tcPr>
          <w:p w14:paraId="392E4882" w14:textId="77777777" w:rsidR="004E72DC" w:rsidRPr="00627579" w:rsidRDefault="004E72DC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FA07952" w14:textId="77777777" w:rsidR="004E72DC" w:rsidRDefault="004E72DC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46" w:type="dxa"/>
          </w:tcPr>
          <w:p w14:paraId="0A5B2452" w14:textId="77777777" w:rsidR="004E72DC" w:rsidRPr="00670494" w:rsidRDefault="004E72DC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e.g., glucose control, hbA1c [mmol/mol or %])</w:t>
            </w:r>
          </w:p>
        </w:tc>
        <w:tc>
          <w:tcPr>
            <w:tcW w:w="1428" w:type="dxa"/>
            <w:vMerge/>
            <w:tcBorders>
              <w:bottom w:val="nil"/>
            </w:tcBorders>
          </w:tcPr>
          <w:p w14:paraId="658D15FC" w14:textId="6A953B9B" w:rsidR="004E72DC" w:rsidRPr="00627579" w:rsidRDefault="004E72DC" w:rsidP="00670494">
            <w:pPr>
              <w:rPr>
                <w:rFonts w:ascii="Arial" w:hAnsi="Arial" w:cs="Arial"/>
              </w:rPr>
            </w:pPr>
          </w:p>
        </w:tc>
      </w:tr>
      <w:tr w:rsidR="00670494" w:rsidRPr="00627579" w14:paraId="35B22224" w14:textId="77777777" w:rsidTr="005C51AA">
        <w:trPr>
          <w:trHeight w:val="340"/>
        </w:trPr>
        <w:tc>
          <w:tcPr>
            <w:tcW w:w="4015" w:type="dxa"/>
          </w:tcPr>
          <w:p w14:paraId="10665E6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23F6EB4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46" w:type="dxa"/>
          </w:tcPr>
          <w:p w14:paraId="1686C377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4B055810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</w:tcBorders>
          </w:tcPr>
          <w:p w14:paraId="2710419E" w14:textId="2AD187CB" w:rsidR="00670494" w:rsidRPr="00627579" w:rsidRDefault="007403E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28</w:t>
            </w:r>
          </w:p>
        </w:tc>
      </w:tr>
      <w:tr w:rsidR="00670494" w:rsidRPr="00627579" w14:paraId="192AFC2D" w14:textId="77777777" w:rsidTr="00B514E2">
        <w:trPr>
          <w:trHeight w:val="340"/>
        </w:trPr>
        <w:tc>
          <w:tcPr>
            <w:tcW w:w="4015" w:type="dxa"/>
          </w:tcPr>
          <w:p w14:paraId="0DD48D7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804" w:type="dxa"/>
          </w:tcPr>
          <w:p w14:paraId="2E4374D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46" w:type="dxa"/>
          </w:tcPr>
          <w:p w14:paraId="6CE5D31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28" w:type="dxa"/>
          </w:tcPr>
          <w:p w14:paraId="47E0E12B" w14:textId="3884049D" w:rsidR="00670494" w:rsidRPr="00627579" w:rsidRDefault="00FE106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3F63BD">
              <w:rPr>
                <w:rFonts w:ascii="Arial" w:hAnsi="Arial" w:cs="Arial"/>
              </w:rPr>
              <w:t>, 41</w:t>
            </w:r>
          </w:p>
        </w:tc>
      </w:tr>
      <w:tr w:rsidR="00670494" w:rsidRPr="00627579" w14:paraId="191A9598" w14:textId="77777777" w:rsidTr="00B514E2">
        <w:trPr>
          <w:trHeight w:val="340"/>
        </w:trPr>
        <w:tc>
          <w:tcPr>
            <w:tcW w:w="4015" w:type="dxa"/>
          </w:tcPr>
          <w:p w14:paraId="2118FDC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6CB797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46" w:type="dxa"/>
          </w:tcPr>
          <w:p w14:paraId="56FF34A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28" w:type="dxa"/>
          </w:tcPr>
          <w:p w14:paraId="1793B885" w14:textId="24189A1B" w:rsidR="00670494" w:rsidRPr="00627579" w:rsidRDefault="00C1243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E97710" w:rsidRPr="00627579" w14:paraId="4B7CC03A" w14:textId="77777777" w:rsidTr="00B514E2">
        <w:trPr>
          <w:trHeight w:val="340"/>
        </w:trPr>
        <w:tc>
          <w:tcPr>
            <w:tcW w:w="4015" w:type="dxa"/>
          </w:tcPr>
          <w:p w14:paraId="2BE9A271" w14:textId="77777777" w:rsidR="00E97710" w:rsidRPr="00627579" w:rsidRDefault="00E97710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D0981B2" w14:textId="77777777" w:rsidR="00E97710" w:rsidRPr="00627579" w:rsidRDefault="00E97710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46" w:type="dxa"/>
          </w:tcPr>
          <w:p w14:paraId="30C16FCB" w14:textId="77777777" w:rsidR="00E97710" w:rsidRPr="00670494" w:rsidRDefault="00E9771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28" w:type="dxa"/>
            <w:vMerge w:val="restart"/>
          </w:tcPr>
          <w:p w14:paraId="07EA8854" w14:textId="72841A07" w:rsidR="00E97710" w:rsidRPr="00627579" w:rsidRDefault="00E9771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*</w:t>
            </w:r>
            <w:r w:rsidR="00E9342C">
              <w:rPr>
                <w:rFonts w:ascii="Arial" w:hAnsi="Arial" w:cs="Arial"/>
              </w:rPr>
              <w:t>this discussed in article</w:t>
            </w:r>
            <w:r>
              <w:rPr>
                <w:rFonts w:ascii="Arial" w:hAnsi="Arial" w:cs="Arial"/>
              </w:rPr>
              <w:t>)</w:t>
            </w:r>
          </w:p>
        </w:tc>
      </w:tr>
      <w:tr w:rsidR="00E97710" w:rsidRPr="00627579" w14:paraId="15FB6766" w14:textId="77777777" w:rsidTr="00B514E2">
        <w:trPr>
          <w:trHeight w:val="340"/>
        </w:trPr>
        <w:tc>
          <w:tcPr>
            <w:tcW w:w="4015" w:type="dxa"/>
          </w:tcPr>
          <w:p w14:paraId="0BE75660" w14:textId="77777777" w:rsidR="00E97710" w:rsidRPr="00627579" w:rsidRDefault="00E97710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4E96A88" w14:textId="77777777" w:rsidR="00E97710" w:rsidRPr="00627579" w:rsidRDefault="00E97710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46" w:type="dxa"/>
          </w:tcPr>
          <w:p w14:paraId="49A8AC16" w14:textId="77777777" w:rsidR="00E97710" w:rsidRPr="00670494" w:rsidRDefault="00E97710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>etails of alternative methods to be used if distributional assumptions do not hold, e.g., normality,</w:t>
            </w:r>
          </w:p>
          <w:p w14:paraId="66DEA92C" w14:textId="77777777" w:rsidR="00E97710" w:rsidRPr="00670494" w:rsidRDefault="00E97710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>proportional hazards, etc.</w:t>
            </w:r>
          </w:p>
        </w:tc>
        <w:tc>
          <w:tcPr>
            <w:tcW w:w="1428" w:type="dxa"/>
            <w:vMerge/>
          </w:tcPr>
          <w:p w14:paraId="070CED61" w14:textId="77777777" w:rsidR="00E97710" w:rsidRPr="00627579" w:rsidRDefault="00E97710" w:rsidP="00670494">
            <w:pPr>
              <w:rPr>
                <w:rFonts w:ascii="Arial" w:hAnsi="Arial" w:cs="Arial"/>
              </w:rPr>
            </w:pPr>
          </w:p>
        </w:tc>
      </w:tr>
      <w:tr w:rsidR="00670494" w:rsidRPr="00627579" w14:paraId="41A46158" w14:textId="77777777" w:rsidTr="00B514E2">
        <w:trPr>
          <w:trHeight w:val="340"/>
        </w:trPr>
        <w:tc>
          <w:tcPr>
            <w:tcW w:w="4015" w:type="dxa"/>
          </w:tcPr>
          <w:p w14:paraId="68BA80A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5E592C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46" w:type="dxa"/>
          </w:tcPr>
          <w:p w14:paraId="633BD00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28" w:type="dxa"/>
          </w:tcPr>
          <w:p w14:paraId="08A87530" w14:textId="64A9FCAD" w:rsidR="00670494" w:rsidRPr="00627579" w:rsidRDefault="00566CC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4C143558" w14:textId="77777777" w:rsidTr="00B514E2">
        <w:trPr>
          <w:trHeight w:val="340"/>
        </w:trPr>
        <w:tc>
          <w:tcPr>
            <w:tcW w:w="4015" w:type="dxa"/>
          </w:tcPr>
          <w:p w14:paraId="5A373B9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3F5184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46" w:type="dxa"/>
          </w:tcPr>
          <w:p w14:paraId="3CB0ECC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28" w:type="dxa"/>
          </w:tcPr>
          <w:p w14:paraId="6A79573A" w14:textId="657493C3" w:rsidR="00670494" w:rsidRPr="00627579" w:rsidRDefault="00B70897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670494" w:rsidRPr="00627579" w14:paraId="47820070" w14:textId="77777777" w:rsidTr="00B514E2">
        <w:trPr>
          <w:trHeight w:val="340"/>
        </w:trPr>
        <w:tc>
          <w:tcPr>
            <w:tcW w:w="4015" w:type="dxa"/>
          </w:tcPr>
          <w:p w14:paraId="3E4F52A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804" w:type="dxa"/>
          </w:tcPr>
          <w:p w14:paraId="04238B4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46" w:type="dxa"/>
          </w:tcPr>
          <w:p w14:paraId="62A38AEB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28" w:type="dxa"/>
          </w:tcPr>
          <w:p w14:paraId="37154EEF" w14:textId="01FD7415" w:rsidR="00670494" w:rsidRPr="00627579" w:rsidRDefault="00235107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670494" w:rsidRPr="00627579" w14:paraId="4D8F818A" w14:textId="77777777" w:rsidTr="00B514E2">
        <w:trPr>
          <w:trHeight w:val="340"/>
        </w:trPr>
        <w:tc>
          <w:tcPr>
            <w:tcW w:w="4015" w:type="dxa"/>
          </w:tcPr>
          <w:p w14:paraId="6157ABD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804" w:type="dxa"/>
          </w:tcPr>
          <w:p w14:paraId="7B6756A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46" w:type="dxa"/>
          </w:tcPr>
          <w:p w14:paraId="46751E50" w14:textId="2D3BCDA2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</w:t>
            </w:r>
            <w:r w:rsidR="00BE1CCE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analysis</w:t>
            </w:r>
          </w:p>
        </w:tc>
        <w:tc>
          <w:tcPr>
            <w:tcW w:w="1428" w:type="dxa"/>
          </w:tcPr>
          <w:p w14:paraId="1618B975" w14:textId="443DA98D" w:rsidR="00670494" w:rsidRPr="00627579" w:rsidRDefault="006F3ABC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70494" w:rsidRPr="00627579" w14:paraId="779A2F00" w14:textId="77777777" w:rsidTr="00B514E2">
        <w:trPr>
          <w:trHeight w:val="340"/>
        </w:trPr>
        <w:tc>
          <w:tcPr>
            <w:tcW w:w="4015" w:type="dxa"/>
          </w:tcPr>
          <w:p w14:paraId="1569624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804" w:type="dxa"/>
          </w:tcPr>
          <w:p w14:paraId="06EBFAC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46" w:type="dxa"/>
          </w:tcPr>
          <w:p w14:paraId="2600C551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069E752B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0801A3B4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28" w:type="dxa"/>
          </w:tcPr>
          <w:p w14:paraId="41F1E2E4" w14:textId="4AFC2B57" w:rsidR="00670494" w:rsidRPr="00627579" w:rsidRDefault="005141AC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70494" w:rsidRPr="00627579" w14:paraId="1E2550CF" w14:textId="77777777" w:rsidTr="00B514E2">
        <w:trPr>
          <w:trHeight w:val="340"/>
        </w:trPr>
        <w:tc>
          <w:tcPr>
            <w:tcW w:w="4015" w:type="dxa"/>
          </w:tcPr>
          <w:p w14:paraId="7109FB9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804" w:type="dxa"/>
          </w:tcPr>
          <w:p w14:paraId="27060C4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46" w:type="dxa"/>
          </w:tcPr>
          <w:p w14:paraId="2E12B93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28" w:type="dxa"/>
          </w:tcPr>
          <w:p w14:paraId="1F586B9E" w14:textId="06983A7E" w:rsidR="00670494" w:rsidRPr="00627579" w:rsidRDefault="009E5DA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</w:tr>
      <w:tr w:rsidR="00670494" w:rsidRPr="00627579" w14:paraId="5547A83C" w14:textId="77777777" w:rsidTr="00B514E2">
        <w:trPr>
          <w:trHeight w:val="340"/>
        </w:trPr>
        <w:tc>
          <w:tcPr>
            <w:tcW w:w="4015" w:type="dxa"/>
          </w:tcPr>
          <w:p w14:paraId="1899E8D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804" w:type="dxa"/>
          </w:tcPr>
          <w:p w14:paraId="63858F0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46" w:type="dxa"/>
          </w:tcPr>
          <w:p w14:paraId="15CD48C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28" w:type="dxa"/>
          </w:tcPr>
          <w:p w14:paraId="7F6EB5F6" w14:textId="10126AE2" w:rsidR="00670494" w:rsidRPr="00627579" w:rsidRDefault="000571F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F23F9C" w:rsidRPr="00627579" w14:paraId="3DE0B11A" w14:textId="77777777" w:rsidTr="00B514E2">
        <w:trPr>
          <w:trHeight w:val="340"/>
        </w:trPr>
        <w:tc>
          <w:tcPr>
            <w:tcW w:w="4015" w:type="dxa"/>
          </w:tcPr>
          <w:p w14:paraId="390DE807" w14:textId="77777777" w:rsidR="00F23F9C" w:rsidRPr="00627579" w:rsidRDefault="00F23F9C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58B3366" w14:textId="77777777" w:rsidR="00F23F9C" w:rsidRPr="00627579" w:rsidRDefault="00F23F9C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46" w:type="dxa"/>
          </w:tcPr>
          <w:p w14:paraId="283FCE9C" w14:textId="77777777" w:rsidR="00F23F9C" w:rsidRPr="00670494" w:rsidRDefault="00F23F9C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28" w:type="dxa"/>
            <w:vMerge w:val="restart"/>
          </w:tcPr>
          <w:p w14:paraId="32E6087F" w14:textId="1E150E02" w:rsidR="00F23F9C" w:rsidRPr="00627579" w:rsidRDefault="00DF45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se all exist</w:t>
            </w:r>
            <w:r w:rsidR="00B877E1">
              <w:rPr>
                <w:rFonts w:ascii="Arial" w:hAnsi="Arial" w:cs="Arial"/>
              </w:rPr>
              <w:t xml:space="preserve"> </w:t>
            </w:r>
            <w:r w:rsidR="00CA43EE">
              <w:rPr>
                <w:rFonts w:ascii="Arial" w:hAnsi="Arial" w:cs="Arial"/>
              </w:rPr>
              <w:t xml:space="preserve">and are an integral part of trial procedure </w:t>
            </w:r>
            <w:r w:rsidR="00B877E1">
              <w:rPr>
                <w:rFonts w:ascii="Arial" w:hAnsi="Arial" w:cs="Arial"/>
              </w:rPr>
              <w:t>but are not referenced in the SAP</w:t>
            </w:r>
          </w:p>
        </w:tc>
      </w:tr>
      <w:tr w:rsidR="00F23F9C" w:rsidRPr="00627579" w14:paraId="06610E47" w14:textId="77777777" w:rsidTr="00B514E2">
        <w:trPr>
          <w:trHeight w:val="340"/>
        </w:trPr>
        <w:tc>
          <w:tcPr>
            <w:tcW w:w="4015" w:type="dxa"/>
          </w:tcPr>
          <w:p w14:paraId="6FF6F86D" w14:textId="77777777" w:rsidR="00F23F9C" w:rsidRPr="00627579" w:rsidRDefault="00F23F9C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0A56076" w14:textId="77777777" w:rsidR="00F23F9C" w:rsidRPr="00627579" w:rsidRDefault="00F23F9C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46" w:type="dxa"/>
          </w:tcPr>
          <w:p w14:paraId="13727A3E" w14:textId="77777777" w:rsidR="00F23F9C" w:rsidRPr="00670494" w:rsidRDefault="00F23F9C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28" w:type="dxa"/>
            <w:vMerge/>
          </w:tcPr>
          <w:p w14:paraId="29C85B3D" w14:textId="77777777" w:rsidR="00F23F9C" w:rsidRPr="00627579" w:rsidRDefault="00F23F9C" w:rsidP="00670494">
            <w:pPr>
              <w:rPr>
                <w:rFonts w:ascii="Arial" w:hAnsi="Arial" w:cs="Arial"/>
              </w:rPr>
            </w:pPr>
          </w:p>
        </w:tc>
      </w:tr>
      <w:tr w:rsidR="00F23F9C" w:rsidRPr="00627579" w14:paraId="2F8B6F6A" w14:textId="77777777" w:rsidTr="00B514E2">
        <w:trPr>
          <w:trHeight w:val="340"/>
        </w:trPr>
        <w:tc>
          <w:tcPr>
            <w:tcW w:w="4015" w:type="dxa"/>
          </w:tcPr>
          <w:p w14:paraId="546D6879" w14:textId="77777777" w:rsidR="00F23F9C" w:rsidRPr="00627579" w:rsidRDefault="00F23F9C" w:rsidP="00670494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44DCA05" w14:textId="77777777" w:rsidR="00F23F9C" w:rsidRPr="00627579" w:rsidRDefault="00F23F9C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46" w:type="dxa"/>
          </w:tcPr>
          <w:p w14:paraId="374BD00C" w14:textId="77777777" w:rsidR="00F23F9C" w:rsidRPr="00670494" w:rsidRDefault="00F23F9C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28" w:type="dxa"/>
            <w:vMerge/>
          </w:tcPr>
          <w:p w14:paraId="727938F8" w14:textId="77777777" w:rsidR="00F23F9C" w:rsidRPr="00627579" w:rsidRDefault="00F23F9C" w:rsidP="00670494">
            <w:pPr>
              <w:rPr>
                <w:rFonts w:ascii="Arial" w:hAnsi="Arial" w:cs="Arial"/>
              </w:rPr>
            </w:pPr>
          </w:p>
        </w:tc>
      </w:tr>
    </w:tbl>
    <w:p w14:paraId="133E0FF3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07EC0AA9" w14:textId="723F49FD" w:rsidR="00160DE2" w:rsidRPr="004031B8" w:rsidRDefault="00160DE2" w:rsidP="00F45467">
      <w:pPr>
        <w:ind w:left="-993" w:right="-784"/>
        <w:rPr>
          <w:rFonts w:ascii="Arial" w:hAnsi="Arial" w:cs="Arial"/>
          <w:bCs/>
          <w:noProof/>
        </w:rPr>
      </w:pPr>
      <w:r w:rsidRPr="004031B8">
        <w:rPr>
          <w:rFonts w:ascii="Arial" w:hAnsi="Arial" w:cs="Arial"/>
          <w:bCs/>
          <w:noProof/>
        </w:rPr>
        <w:t xml:space="preserve">*The item in question is covered in </w:t>
      </w:r>
      <w:r w:rsidR="0076061C" w:rsidRPr="004031B8">
        <w:rPr>
          <w:rFonts w:ascii="Arial" w:hAnsi="Arial" w:cs="Arial"/>
          <w:bCs/>
          <w:noProof/>
        </w:rPr>
        <w:t>th</w:t>
      </w:r>
      <w:r w:rsidR="000D0829">
        <w:rPr>
          <w:rFonts w:ascii="Arial" w:hAnsi="Arial" w:cs="Arial"/>
          <w:bCs/>
          <w:noProof/>
        </w:rPr>
        <w:t>e</w:t>
      </w:r>
      <w:r w:rsidR="0076061C" w:rsidRPr="004031B8">
        <w:rPr>
          <w:rFonts w:ascii="Arial" w:hAnsi="Arial" w:cs="Arial"/>
          <w:bCs/>
          <w:noProof/>
        </w:rPr>
        <w:t xml:space="preserve"> article but not in the main SAP</w:t>
      </w:r>
    </w:p>
    <w:p w14:paraId="4EF699F8" w14:textId="210640AE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657D9DE0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1F1E91F6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72D2604F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0BC59DA7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373DD953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94C40" w14:textId="77777777" w:rsidR="00CF1B94" w:rsidRDefault="00CF1B94" w:rsidP="00CF626D">
      <w:pPr>
        <w:spacing w:after="0" w:line="240" w:lineRule="auto"/>
      </w:pPr>
      <w:r>
        <w:separator/>
      </w:r>
    </w:p>
  </w:endnote>
  <w:endnote w:type="continuationSeparator" w:id="0">
    <w:p w14:paraId="412F1F2B" w14:textId="77777777" w:rsidR="00CF1B94" w:rsidRDefault="00CF1B94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7045470"/>
      <w:docPartObj>
        <w:docPartGallery w:val="Page Numbers (Bottom of Page)"/>
        <w:docPartUnique/>
      </w:docPartObj>
    </w:sdtPr>
    <w:sdtContent>
      <w:sdt>
        <w:sdtPr>
          <w:id w:val="-1594630289"/>
          <w:docPartObj>
            <w:docPartGallery w:val="Page Numbers (Top of Page)"/>
            <w:docPartUnique/>
          </w:docPartObj>
        </w:sdtPr>
        <w:sdtContent>
          <w:p w14:paraId="498B5DD4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99480" w14:textId="77777777" w:rsidR="00CF1B94" w:rsidRDefault="00CF1B94" w:rsidP="00CF626D">
      <w:pPr>
        <w:spacing w:after="0" w:line="240" w:lineRule="auto"/>
      </w:pPr>
      <w:r>
        <w:separator/>
      </w:r>
    </w:p>
  </w:footnote>
  <w:footnote w:type="continuationSeparator" w:id="0">
    <w:p w14:paraId="4977B908" w14:textId="77777777" w:rsidR="00CF1B94" w:rsidRDefault="00CF1B94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150A0"/>
    <w:rsid w:val="000571F1"/>
    <w:rsid w:val="00064236"/>
    <w:rsid w:val="00074D87"/>
    <w:rsid w:val="000B725E"/>
    <w:rsid w:val="000D0829"/>
    <w:rsid w:val="00106A87"/>
    <w:rsid w:val="0011460A"/>
    <w:rsid w:val="001377FE"/>
    <w:rsid w:val="00160DE2"/>
    <w:rsid w:val="00191EEB"/>
    <w:rsid w:val="00193D78"/>
    <w:rsid w:val="001B075A"/>
    <w:rsid w:val="001B632C"/>
    <w:rsid w:val="00235107"/>
    <w:rsid w:val="0025321E"/>
    <w:rsid w:val="00255976"/>
    <w:rsid w:val="00257B2A"/>
    <w:rsid w:val="00262258"/>
    <w:rsid w:val="00292CB5"/>
    <w:rsid w:val="002A1993"/>
    <w:rsid w:val="002C6F70"/>
    <w:rsid w:val="002C7139"/>
    <w:rsid w:val="002D0CB5"/>
    <w:rsid w:val="002D26DD"/>
    <w:rsid w:val="00365167"/>
    <w:rsid w:val="003D4184"/>
    <w:rsid w:val="003E7812"/>
    <w:rsid w:val="003F63BD"/>
    <w:rsid w:val="004031B8"/>
    <w:rsid w:val="004A08B0"/>
    <w:rsid w:val="004A5B03"/>
    <w:rsid w:val="004C5143"/>
    <w:rsid w:val="004D6FD5"/>
    <w:rsid w:val="004E53CF"/>
    <w:rsid w:val="004E6D50"/>
    <w:rsid w:val="004E72DC"/>
    <w:rsid w:val="004E797F"/>
    <w:rsid w:val="004F54D2"/>
    <w:rsid w:val="004F7EEC"/>
    <w:rsid w:val="00513989"/>
    <w:rsid w:val="005141AC"/>
    <w:rsid w:val="00514AF0"/>
    <w:rsid w:val="005323B3"/>
    <w:rsid w:val="0054193A"/>
    <w:rsid w:val="00547DEA"/>
    <w:rsid w:val="00566CC2"/>
    <w:rsid w:val="005A61C2"/>
    <w:rsid w:val="005B0E7B"/>
    <w:rsid w:val="005C51AA"/>
    <w:rsid w:val="005C67FF"/>
    <w:rsid w:val="006116E0"/>
    <w:rsid w:val="006165CE"/>
    <w:rsid w:val="00627579"/>
    <w:rsid w:val="0063407D"/>
    <w:rsid w:val="00663A76"/>
    <w:rsid w:val="00670494"/>
    <w:rsid w:val="006B0618"/>
    <w:rsid w:val="006C7DA0"/>
    <w:rsid w:val="006F3ABC"/>
    <w:rsid w:val="007403ED"/>
    <w:rsid w:val="0075392F"/>
    <w:rsid w:val="00753BC9"/>
    <w:rsid w:val="0076061C"/>
    <w:rsid w:val="00780F2A"/>
    <w:rsid w:val="00791341"/>
    <w:rsid w:val="007C383D"/>
    <w:rsid w:val="007C457E"/>
    <w:rsid w:val="007F0FA9"/>
    <w:rsid w:val="008B35CF"/>
    <w:rsid w:val="00907E77"/>
    <w:rsid w:val="009140FF"/>
    <w:rsid w:val="00946C64"/>
    <w:rsid w:val="009557EC"/>
    <w:rsid w:val="0096404C"/>
    <w:rsid w:val="009A49EF"/>
    <w:rsid w:val="009B7291"/>
    <w:rsid w:val="009E5DA1"/>
    <w:rsid w:val="00A32A8D"/>
    <w:rsid w:val="00A52EB8"/>
    <w:rsid w:val="00A55AE9"/>
    <w:rsid w:val="00A64C29"/>
    <w:rsid w:val="00A7249E"/>
    <w:rsid w:val="00A75ECC"/>
    <w:rsid w:val="00AA0FAF"/>
    <w:rsid w:val="00AD72E3"/>
    <w:rsid w:val="00B11619"/>
    <w:rsid w:val="00B514E2"/>
    <w:rsid w:val="00B607AD"/>
    <w:rsid w:val="00B70897"/>
    <w:rsid w:val="00B877E1"/>
    <w:rsid w:val="00BD5BA2"/>
    <w:rsid w:val="00BE1CCE"/>
    <w:rsid w:val="00C12430"/>
    <w:rsid w:val="00C32082"/>
    <w:rsid w:val="00C46AC1"/>
    <w:rsid w:val="00C66983"/>
    <w:rsid w:val="00C80B68"/>
    <w:rsid w:val="00CA43EE"/>
    <w:rsid w:val="00CB3AC4"/>
    <w:rsid w:val="00CC3C17"/>
    <w:rsid w:val="00CD5D1D"/>
    <w:rsid w:val="00CF1B94"/>
    <w:rsid w:val="00CF626D"/>
    <w:rsid w:val="00D16456"/>
    <w:rsid w:val="00DC2E3C"/>
    <w:rsid w:val="00DC4E49"/>
    <w:rsid w:val="00DE4AFD"/>
    <w:rsid w:val="00DF455D"/>
    <w:rsid w:val="00E30167"/>
    <w:rsid w:val="00E3642B"/>
    <w:rsid w:val="00E9342C"/>
    <w:rsid w:val="00E97710"/>
    <w:rsid w:val="00EC4AC4"/>
    <w:rsid w:val="00EC6CBE"/>
    <w:rsid w:val="00ED1E87"/>
    <w:rsid w:val="00F1561F"/>
    <w:rsid w:val="00F1792F"/>
    <w:rsid w:val="00F23F9C"/>
    <w:rsid w:val="00F45467"/>
    <w:rsid w:val="00F66B9F"/>
    <w:rsid w:val="00F8160B"/>
    <w:rsid w:val="00FB49BD"/>
    <w:rsid w:val="00FE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D3A0C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60D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016</Words>
  <Characters>5722</Characters>
  <Application>Microsoft Office Word</Application>
  <DocSecurity>0</DocSecurity>
  <Lines>317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Neil Walker</cp:lastModifiedBy>
  <cp:revision>4</cp:revision>
  <cp:lastPrinted>2019-10-22T11:14:00Z</cp:lastPrinted>
  <dcterms:created xsi:type="dcterms:W3CDTF">2026-02-16T14:14:00Z</dcterms:created>
  <dcterms:modified xsi:type="dcterms:W3CDTF">2026-02-16T14:19:00Z</dcterms:modified>
</cp:coreProperties>
</file>